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3F086" w14:textId="77777777" w:rsidR="002B3671" w:rsidRPr="00CC0AC6" w:rsidRDefault="002B3671" w:rsidP="002B3671">
      <w:pPr>
        <w:tabs>
          <w:tab w:val="left" w:pos="500"/>
        </w:tabs>
        <w:rPr>
          <w:b/>
          <w:bCs/>
        </w:rPr>
      </w:pPr>
      <w:r w:rsidRPr="00CC0AC6">
        <w:rPr>
          <w:b/>
          <w:bCs/>
        </w:rPr>
        <w:t>Supplementary Table 1</w:t>
      </w:r>
    </w:p>
    <w:p w14:paraId="2DAF0D70" w14:textId="77777777" w:rsidR="002B3671" w:rsidRPr="00FE330C" w:rsidRDefault="002B3671" w:rsidP="002B3671">
      <w:pPr>
        <w:tabs>
          <w:tab w:val="left" w:pos="500"/>
        </w:tabs>
      </w:pPr>
      <w:r w:rsidRPr="00CC0AC6">
        <w:t xml:space="preserve">List of antibodies and cytokines used in these experiments, giving clone name, fluorochrome, </w:t>
      </w:r>
      <w:proofErr w:type="spellStart"/>
      <w:r w:rsidRPr="00CC0AC6">
        <w:t>catalog</w:t>
      </w:r>
      <w:proofErr w:type="spellEnd"/>
      <w:r w:rsidRPr="00CC0AC6">
        <w:t xml:space="preserve"> number and supplier.</w:t>
      </w:r>
      <w:r>
        <w:t xml:space="preserve"> </w:t>
      </w:r>
    </w:p>
    <w:p w14:paraId="2B4A7F3D" w14:textId="2337D58E" w:rsidR="00096673" w:rsidRDefault="00311F8B">
      <w:r w:rsidRPr="00311F8B">
        <w:rPr>
          <w:noProof/>
        </w:rPr>
        <w:drawing>
          <wp:inline distT="0" distB="0" distL="0" distR="0" wp14:anchorId="300870E5" wp14:editId="70DBC87D">
            <wp:extent cx="5727700" cy="37947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6673" w:rsidSect="00F133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FC2F3F"/>
    <w:multiLevelType w:val="multilevel"/>
    <w:tmpl w:val="B49EB4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4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E6642E7"/>
    <w:multiLevelType w:val="multilevel"/>
    <w:tmpl w:val="B5EA48B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CCF646A"/>
    <w:multiLevelType w:val="multilevel"/>
    <w:tmpl w:val="5F0E0D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11727773">
    <w:abstractNumId w:val="2"/>
  </w:num>
  <w:num w:numId="2" w16cid:durableId="116067150">
    <w:abstractNumId w:val="0"/>
  </w:num>
  <w:num w:numId="3" w16cid:durableId="293828656">
    <w:abstractNumId w:val="0"/>
  </w:num>
  <w:num w:numId="4" w16cid:durableId="1179663885">
    <w:abstractNumId w:val="1"/>
  </w:num>
  <w:num w:numId="5" w16cid:durableId="181425537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671"/>
    <w:rsid w:val="00003F08"/>
    <w:rsid w:val="00013B14"/>
    <w:rsid w:val="00042732"/>
    <w:rsid w:val="0007325C"/>
    <w:rsid w:val="00096673"/>
    <w:rsid w:val="000B4463"/>
    <w:rsid w:val="000B6B5D"/>
    <w:rsid w:val="000C19F0"/>
    <w:rsid w:val="000C7177"/>
    <w:rsid w:val="000D6648"/>
    <w:rsid w:val="000E69FC"/>
    <w:rsid w:val="00100026"/>
    <w:rsid w:val="00102256"/>
    <w:rsid w:val="00111DC4"/>
    <w:rsid w:val="00112D90"/>
    <w:rsid w:val="00151708"/>
    <w:rsid w:val="00154FDA"/>
    <w:rsid w:val="00170C71"/>
    <w:rsid w:val="001A25CC"/>
    <w:rsid w:val="001A5B05"/>
    <w:rsid w:val="001D0968"/>
    <w:rsid w:val="001D1FD3"/>
    <w:rsid w:val="001D3D29"/>
    <w:rsid w:val="00211116"/>
    <w:rsid w:val="00213244"/>
    <w:rsid w:val="00215346"/>
    <w:rsid w:val="002254D0"/>
    <w:rsid w:val="002330C3"/>
    <w:rsid w:val="00236016"/>
    <w:rsid w:val="00250675"/>
    <w:rsid w:val="00250975"/>
    <w:rsid w:val="002608A1"/>
    <w:rsid w:val="00294177"/>
    <w:rsid w:val="00297872"/>
    <w:rsid w:val="002B24D6"/>
    <w:rsid w:val="002B3671"/>
    <w:rsid w:val="002C15BC"/>
    <w:rsid w:val="002D14FB"/>
    <w:rsid w:val="002E3108"/>
    <w:rsid w:val="002F01DF"/>
    <w:rsid w:val="00303401"/>
    <w:rsid w:val="00311F8B"/>
    <w:rsid w:val="00316907"/>
    <w:rsid w:val="00317222"/>
    <w:rsid w:val="0035438B"/>
    <w:rsid w:val="00367062"/>
    <w:rsid w:val="00385B58"/>
    <w:rsid w:val="0039480B"/>
    <w:rsid w:val="003B1E74"/>
    <w:rsid w:val="003D00CC"/>
    <w:rsid w:val="003D1B98"/>
    <w:rsid w:val="003D4927"/>
    <w:rsid w:val="003F17C0"/>
    <w:rsid w:val="003F667D"/>
    <w:rsid w:val="0046632A"/>
    <w:rsid w:val="00472A32"/>
    <w:rsid w:val="00483372"/>
    <w:rsid w:val="00491B8F"/>
    <w:rsid w:val="00497FD1"/>
    <w:rsid w:val="004C4ED1"/>
    <w:rsid w:val="004F2A45"/>
    <w:rsid w:val="00502E81"/>
    <w:rsid w:val="00514BBB"/>
    <w:rsid w:val="005202AB"/>
    <w:rsid w:val="005268B1"/>
    <w:rsid w:val="005310F2"/>
    <w:rsid w:val="005809D9"/>
    <w:rsid w:val="00592136"/>
    <w:rsid w:val="00592F48"/>
    <w:rsid w:val="005961B4"/>
    <w:rsid w:val="005A37EF"/>
    <w:rsid w:val="005B3396"/>
    <w:rsid w:val="005B6955"/>
    <w:rsid w:val="005E4682"/>
    <w:rsid w:val="005E61FF"/>
    <w:rsid w:val="00612841"/>
    <w:rsid w:val="00621A71"/>
    <w:rsid w:val="00651B65"/>
    <w:rsid w:val="00671233"/>
    <w:rsid w:val="00672CFA"/>
    <w:rsid w:val="006B2AE4"/>
    <w:rsid w:val="006C5DCB"/>
    <w:rsid w:val="006D6F58"/>
    <w:rsid w:val="006E2C16"/>
    <w:rsid w:val="006E426F"/>
    <w:rsid w:val="007044BD"/>
    <w:rsid w:val="0070535E"/>
    <w:rsid w:val="00716508"/>
    <w:rsid w:val="007236A4"/>
    <w:rsid w:val="00782654"/>
    <w:rsid w:val="00782C28"/>
    <w:rsid w:val="007873E2"/>
    <w:rsid w:val="007D6E8E"/>
    <w:rsid w:val="007E6FEC"/>
    <w:rsid w:val="00804420"/>
    <w:rsid w:val="00804575"/>
    <w:rsid w:val="00820FC4"/>
    <w:rsid w:val="00845B91"/>
    <w:rsid w:val="00864DD0"/>
    <w:rsid w:val="0086586F"/>
    <w:rsid w:val="00872090"/>
    <w:rsid w:val="00885345"/>
    <w:rsid w:val="008A255C"/>
    <w:rsid w:val="008C751A"/>
    <w:rsid w:val="0093602E"/>
    <w:rsid w:val="00966CBF"/>
    <w:rsid w:val="00976D15"/>
    <w:rsid w:val="009A64DA"/>
    <w:rsid w:val="009A6543"/>
    <w:rsid w:val="00A12585"/>
    <w:rsid w:val="00A1406F"/>
    <w:rsid w:val="00A26460"/>
    <w:rsid w:val="00A314D0"/>
    <w:rsid w:val="00A32E79"/>
    <w:rsid w:val="00A34F5F"/>
    <w:rsid w:val="00A371B9"/>
    <w:rsid w:val="00A452CD"/>
    <w:rsid w:val="00A47BF4"/>
    <w:rsid w:val="00A576D3"/>
    <w:rsid w:val="00A8371F"/>
    <w:rsid w:val="00AC013A"/>
    <w:rsid w:val="00AC3A9E"/>
    <w:rsid w:val="00AD5F5E"/>
    <w:rsid w:val="00AD7CA9"/>
    <w:rsid w:val="00AF197A"/>
    <w:rsid w:val="00AF400A"/>
    <w:rsid w:val="00B055F0"/>
    <w:rsid w:val="00B07971"/>
    <w:rsid w:val="00B16DC2"/>
    <w:rsid w:val="00B23D05"/>
    <w:rsid w:val="00B5564C"/>
    <w:rsid w:val="00B64593"/>
    <w:rsid w:val="00B657B0"/>
    <w:rsid w:val="00B65DA8"/>
    <w:rsid w:val="00B74BE4"/>
    <w:rsid w:val="00B90FB2"/>
    <w:rsid w:val="00B93755"/>
    <w:rsid w:val="00B93AAD"/>
    <w:rsid w:val="00BA6802"/>
    <w:rsid w:val="00BB6BE6"/>
    <w:rsid w:val="00BE0CA2"/>
    <w:rsid w:val="00BF44DB"/>
    <w:rsid w:val="00BF60F5"/>
    <w:rsid w:val="00BF678C"/>
    <w:rsid w:val="00C03CAD"/>
    <w:rsid w:val="00C17D45"/>
    <w:rsid w:val="00C277E4"/>
    <w:rsid w:val="00CC0AC6"/>
    <w:rsid w:val="00CC7C0B"/>
    <w:rsid w:val="00CD399F"/>
    <w:rsid w:val="00CE0C19"/>
    <w:rsid w:val="00CF241E"/>
    <w:rsid w:val="00D04E7F"/>
    <w:rsid w:val="00D27FC7"/>
    <w:rsid w:val="00D447E9"/>
    <w:rsid w:val="00D45DD7"/>
    <w:rsid w:val="00D476A8"/>
    <w:rsid w:val="00D80B91"/>
    <w:rsid w:val="00D87E0F"/>
    <w:rsid w:val="00D96EA0"/>
    <w:rsid w:val="00DF4658"/>
    <w:rsid w:val="00E50C35"/>
    <w:rsid w:val="00E60FBD"/>
    <w:rsid w:val="00E65660"/>
    <w:rsid w:val="00E833AB"/>
    <w:rsid w:val="00E948D1"/>
    <w:rsid w:val="00EA0574"/>
    <w:rsid w:val="00EC1A49"/>
    <w:rsid w:val="00EC6279"/>
    <w:rsid w:val="00ED5003"/>
    <w:rsid w:val="00EE1339"/>
    <w:rsid w:val="00F0163F"/>
    <w:rsid w:val="00F12BFF"/>
    <w:rsid w:val="00F13380"/>
    <w:rsid w:val="00F23E19"/>
    <w:rsid w:val="00F24C6B"/>
    <w:rsid w:val="00F31909"/>
    <w:rsid w:val="00F32893"/>
    <w:rsid w:val="00F4727F"/>
    <w:rsid w:val="00F525D1"/>
    <w:rsid w:val="00F72DF7"/>
    <w:rsid w:val="00F761A1"/>
    <w:rsid w:val="00F84BEA"/>
    <w:rsid w:val="00FC4B93"/>
    <w:rsid w:val="00FD47AC"/>
    <w:rsid w:val="00FD4B3D"/>
    <w:rsid w:val="00FF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2566E"/>
  <w15:chartTrackingRefBased/>
  <w15:docId w15:val="{34B9CED3-D496-3E47-8E75-E70BF56D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671"/>
    <w:pPr>
      <w:spacing w:before="120" w:after="240" w:line="360" w:lineRule="auto"/>
      <w:jc w:val="both"/>
    </w:pPr>
    <w:rPr>
      <w:rFonts w:eastAsia="PMingLi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2893"/>
    <w:pPr>
      <w:keepNext/>
      <w:keepLines/>
      <w:numPr>
        <w:numId w:val="4"/>
      </w:numPr>
      <w:pBdr>
        <w:bottom w:val="thinThickSmallGap" w:sz="24" w:space="1" w:color="2F5496" w:themeColor="accent1" w:themeShade="BF"/>
      </w:pBdr>
      <w:spacing w:before="0" w:after="0" w:line="480" w:lineRule="auto"/>
      <w:ind w:left="360" w:hanging="360"/>
      <w:jc w:val="center"/>
      <w:outlineLvl w:val="0"/>
    </w:pPr>
    <w:rPr>
      <w:rFonts w:eastAsiaTheme="majorEastAsia" w:cs="Times New Roman (Headings CS)"/>
      <w:b/>
      <w:color w:val="2F5496" w:themeColor="accent1" w:themeShade="BF"/>
      <w:sz w:val="36"/>
      <w:szCs w:val="32"/>
    </w:rPr>
  </w:style>
  <w:style w:type="paragraph" w:styleId="Heading2">
    <w:name w:val="heading 2"/>
    <w:basedOn w:val="Normal"/>
    <w:next w:val="Heading1"/>
    <w:link w:val="Heading2Char"/>
    <w:autoRedefine/>
    <w:uiPriority w:val="9"/>
    <w:unhideWhenUsed/>
    <w:qFormat/>
    <w:rsid w:val="00F32893"/>
    <w:pPr>
      <w:keepNext/>
      <w:keepLines/>
      <w:numPr>
        <w:ilvl w:val="1"/>
        <w:numId w:val="5"/>
      </w:numPr>
      <w:spacing w:before="40" w:after="0" w:line="480" w:lineRule="auto"/>
      <w:ind w:left="792" w:hanging="432"/>
      <w:outlineLvl w:val="1"/>
    </w:pPr>
    <w:rPr>
      <w:rFonts w:eastAsiaTheme="majorEastAsia" w:cstheme="majorBidi"/>
      <w:b/>
      <w:color w:val="000000" w:themeColor="text1"/>
      <w:sz w:val="28"/>
      <w:szCs w:val="26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893"/>
    <w:rPr>
      <w:rFonts w:eastAsiaTheme="majorEastAsia" w:cs="Times New Roman (Headings CS)"/>
      <w:b/>
      <w:color w:val="2F5496" w:themeColor="accent1" w:themeShade="B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2893"/>
    <w:rPr>
      <w:rFonts w:eastAsiaTheme="majorEastAsia" w:cstheme="majorBidi"/>
      <w:b/>
      <w:color w:val="000000" w:themeColor="text1"/>
      <w:sz w:val="28"/>
      <w:szCs w:val="26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Marcayata, Diana</dc:creator>
  <cp:keywords/>
  <dc:description/>
  <cp:lastModifiedBy>Crompton, Tessa</cp:lastModifiedBy>
  <cp:revision>3</cp:revision>
  <dcterms:created xsi:type="dcterms:W3CDTF">2022-06-03T12:50:00Z</dcterms:created>
  <dcterms:modified xsi:type="dcterms:W3CDTF">2022-06-03T12:50:00Z</dcterms:modified>
</cp:coreProperties>
</file>